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9B5E" w14:textId="5DCA0ACF" w:rsidR="007855E4" w:rsidRPr="007C7EA3" w:rsidRDefault="007855E4" w:rsidP="007855E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  <w:r w:rsidRPr="007C7EA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 xml:space="preserve">APPENDIX </w:t>
      </w:r>
      <w:r w:rsidR="009D07AB" w:rsidRPr="007C7EA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B</w:t>
      </w:r>
      <w:r w:rsidR="007C7EA3" w:rsidRPr="007C7EA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.</w:t>
      </w:r>
    </w:p>
    <w:p w14:paraId="286B7FDD" w14:textId="3F14F716" w:rsidR="00A32D79" w:rsidRDefault="00A32D79" w:rsidP="007855E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</w:pPr>
    </w:p>
    <w:p w14:paraId="2257CA81" w14:textId="5639B218" w:rsidR="00A32D79" w:rsidRPr="00A32D79" w:rsidRDefault="00A32D79" w:rsidP="007855E4">
      <w:pPr>
        <w:jc w:val="center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</w:pPr>
      <w:r w:rsidRPr="00A32D7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Correlation Matrices Prior Experience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 with Pain Treatment</w:t>
      </w:r>
    </w:p>
    <w:p w14:paraId="65E80D57" w14:textId="77777777" w:rsidR="007855E4" w:rsidRPr="007855E4" w:rsidRDefault="007855E4" w:rsidP="007855E4">
      <w:pPr>
        <w:jc w:val="center"/>
        <w:rPr>
          <w:rFonts w:ascii="Segoe UI" w:eastAsia="Times New Roman" w:hAnsi="Segoe UI" w:cs="Segoe UI"/>
          <w:color w:val="000000" w:themeColor="text1"/>
          <w:sz w:val="18"/>
          <w:szCs w:val="18"/>
          <w:lang w:val="en-US" w:eastAsia="de-DE"/>
        </w:rPr>
      </w:pPr>
    </w:p>
    <w:p w14:paraId="32676BCB" w14:textId="32DBD8FC" w:rsidR="007855E4" w:rsidRPr="00E6064C" w:rsidRDefault="007855E4" w:rsidP="007855E4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</w:pPr>
      <w:r w:rsidRPr="00E6064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 xml:space="preserve">Table </w:t>
      </w:r>
      <w:r w:rsidR="009D07A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>B</w:t>
      </w:r>
      <w:r w:rsidRPr="00E6064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>1.</w:t>
      </w:r>
    </w:p>
    <w:p w14:paraId="449F0B69" w14:textId="77777777" w:rsidR="007855E4" w:rsidRPr="007855E4" w:rsidRDefault="007855E4" w:rsidP="007855E4">
      <w:pP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</w:pP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 xml:space="preserve">Correlation Matrix Prior Experience with Medication and Baseline Expectations (GEEE) </w:t>
      </w:r>
    </w:p>
    <w:p w14:paraId="24858B9F" w14:textId="77777777" w:rsidR="007855E4" w:rsidRPr="007855E4" w:rsidRDefault="007855E4" w:rsidP="007855E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</w:pPr>
    </w:p>
    <w:tbl>
      <w:tblPr>
        <w:tblStyle w:val="TableGrid"/>
        <w:tblW w:w="133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35"/>
        <w:gridCol w:w="1802"/>
        <w:gridCol w:w="1803"/>
        <w:gridCol w:w="1802"/>
        <w:gridCol w:w="1802"/>
        <w:gridCol w:w="1803"/>
      </w:tblGrid>
      <w:tr w:rsidR="007855E4" w:rsidRPr="007855E4" w14:paraId="0601E22F" w14:textId="77777777" w:rsidTr="00E6064C">
        <w:trPr>
          <w:trHeight w:val="223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24A0963" w14:textId="77777777" w:rsidR="007855E4" w:rsidRPr="007855E4" w:rsidRDefault="007855E4" w:rsidP="0009604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</w:tcPr>
          <w:p w14:paraId="5D56DE6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689EDB2D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314B2B4F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2BC946FF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63B5818C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4537BAB1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7855E4" w:rsidRPr="007855E4" w14:paraId="28D652D5" w14:textId="77777777" w:rsidTr="00E6064C">
        <w:trPr>
          <w:trHeight w:val="465"/>
        </w:trPr>
        <w:tc>
          <w:tcPr>
            <w:tcW w:w="2835" w:type="dxa"/>
            <w:tcBorders>
              <w:top w:val="single" w:sz="8" w:space="0" w:color="auto"/>
            </w:tcBorders>
          </w:tcPr>
          <w:p w14:paraId="114EDC4D" w14:textId="2FE68394" w:rsidR="007855E4" w:rsidRPr="007855E4" w:rsidRDefault="007855E4" w:rsidP="000960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Prior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rovement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1966246E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7E905B1C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0304487F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565DE569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6B36CC9A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3054308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55E4" w:rsidRPr="007855E4" w14:paraId="0BB92338" w14:textId="77777777" w:rsidTr="00E6064C">
        <w:trPr>
          <w:trHeight w:val="465"/>
        </w:trPr>
        <w:tc>
          <w:tcPr>
            <w:tcW w:w="2835" w:type="dxa"/>
          </w:tcPr>
          <w:p w14:paraId="41347A2A" w14:textId="2F7C2A6D" w:rsidR="007855E4" w:rsidRPr="007855E4" w:rsidRDefault="007855E4" w:rsidP="000960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 Prior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sening</w:t>
            </w:r>
          </w:p>
        </w:tc>
        <w:tc>
          <w:tcPr>
            <w:tcW w:w="1535" w:type="dxa"/>
          </w:tcPr>
          <w:p w14:paraId="153F6D5C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0</w:t>
            </w:r>
          </w:p>
          <w:p w14:paraId="3D531C91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387BBEB8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3" w:type="dxa"/>
          </w:tcPr>
          <w:p w14:paraId="7E505CBA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6C023B23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2CA39963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1B40458E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55E4" w:rsidRPr="007855E4" w14:paraId="3C76DC5F" w14:textId="77777777" w:rsidTr="00E6064C">
        <w:trPr>
          <w:trHeight w:val="465"/>
        </w:trPr>
        <w:tc>
          <w:tcPr>
            <w:tcW w:w="2835" w:type="dxa"/>
          </w:tcPr>
          <w:p w14:paraId="5888CB85" w14:textId="2434E828" w:rsidR="007855E4" w:rsidRPr="007855E4" w:rsidRDefault="007855E4" w:rsidP="000960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 Prior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</w:t>
            </w:r>
            <w:r w:rsidR="007F32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fects</w:t>
            </w:r>
          </w:p>
        </w:tc>
        <w:tc>
          <w:tcPr>
            <w:tcW w:w="1535" w:type="dxa"/>
          </w:tcPr>
          <w:p w14:paraId="12F4A5A8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3</w:t>
            </w:r>
          </w:p>
          <w:p w14:paraId="4E83C691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30658CC8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7***</w:t>
            </w:r>
          </w:p>
          <w:p w14:paraId="42D6A1E8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3" w:type="dxa"/>
          </w:tcPr>
          <w:p w14:paraId="3F0E2589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</w:tcPr>
          <w:p w14:paraId="1CC2D3F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794A3A03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2FA08764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55E4" w:rsidRPr="007855E4" w14:paraId="66DD284F" w14:textId="77777777" w:rsidTr="00E6064C">
        <w:trPr>
          <w:trHeight w:val="447"/>
        </w:trPr>
        <w:tc>
          <w:tcPr>
            <w:tcW w:w="2835" w:type="dxa"/>
          </w:tcPr>
          <w:p w14:paraId="36F10892" w14:textId="0B9128B7" w:rsidR="007855E4" w:rsidRPr="007855E4" w:rsidRDefault="007855E4" w:rsidP="000960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 Expectation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rovement</w:t>
            </w:r>
          </w:p>
        </w:tc>
        <w:tc>
          <w:tcPr>
            <w:tcW w:w="1535" w:type="dxa"/>
          </w:tcPr>
          <w:p w14:paraId="57E29DA2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5</w:t>
            </w:r>
          </w:p>
          <w:p w14:paraId="2BC62C77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6CA4982F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6</w:t>
            </w:r>
          </w:p>
          <w:p w14:paraId="016F43CE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3" w:type="dxa"/>
          </w:tcPr>
          <w:p w14:paraId="2488EBB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5</w:t>
            </w:r>
          </w:p>
          <w:p w14:paraId="33C76F99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051114B1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</w:tcPr>
          <w:p w14:paraId="7B538CCC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4F4D6309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55E4" w:rsidRPr="007855E4" w14:paraId="7EA196EE" w14:textId="77777777" w:rsidTr="00E6064C">
        <w:trPr>
          <w:trHeight w:val="465"/>
        </w:trPr>
        <w:tc>
          <w:tcPr>
            <w:tcW w:w="2835" w:type="dxa"/>
          </w:tcPr>
          <w:p w14:paraId="4D6048F2" w14:textId="02DF8AB3" w:rsidR="007855E4" w:rsidRPr="007855E4" w:rsidRDefault="007855E4" w:rsidP="000960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 Expectation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sening</w:t>
            </w:r>
          </w:p>
        </w:tc>
        <w:tc>
          <w:tcPr>
            <w:tcW w:w="1535" w:type="dxa"/>
          </w:tcPr>
          <w:p w14:paraId="01DB5B7D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1</w:t>
            </w:r>
          </w:p>
          <w:p w14:paraId="57516948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6940C2B4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1***</w:t>
            </w:r>
          </w:p>
          <w:p w14:paraId="747A522C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3" w:type="dxa"/>
          </w:tcPr>
          <w:p w14:paraId="13AF5993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0**</w:t>
            </w:r>
          </w:p>
          <w:p w14:paraId="490C0BFB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6E348322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8*</w:t>
            </w:r>
          </w:p>
          <w:p w14:paraId="6F979F38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9)</w:t>
            </w:r>
          </w:p>
        </w:tc>
        <w:tc>
          <w:tcPr>
            <w:tcW w:w="1802" w:type="dxa"/>
          </w:tcPr>
          <w:p w14:paraId="26C40887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3" w:type="dxa"/>
          </w:tcPr>
          <w:p w14:paraId="4987ED2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55E4" w:rsidRPr="007855E4" w14:paraId="108FAF10" w14:textId="77777777" w:rsidTr="00E6064C">
        <w:trPr>
          <w:trHeight w:val="447"/>
        </w:trPr>
        <w:tc>
          <w:tcPr>
            <w:tcW w:w="2835" w:type="dxa"/>
          </w:tcPr>
          <w:p w14:paraId="18281748" w14:textId="4DBF5D42" w:rsidR="007855E4" w:rsidRPr="007855E4" w:rsidRDefault="007855E4" w:rsidP="000960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 Expectation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</w:t>
            </w:r>
            <w:r w:rsidR="007F32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5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fects </w:t>
            </w:r>
          </w:p>
        </w:tc>
        <w:tc>
          <w:tcPr>
            <w:tcW w:w="1535" w:type="dxa"/>
          </w:tcPr>
          <w:p w14:paraId="5511F182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2</w:t>
            </w:r>
          </w:p>
          <w:p w14:paraId="2C6AE597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1BF691C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0**</w:t>
            </w:r>
          </w:p>
          <w:p w14:paraId="5D430A15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3" w:type="dxa"/>
          </w:tcPr>
          <w:p w14:paraId="6FE6A77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7**</w:t>
            </w:r>
          </w:p>
          <w:p w14:paraId="7EB33FEB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7)</w:t>
            </w:r>
          </w:p>
        </w:tc>
        <w:tc>
          <w:tcPr>
            <w:tcW w:w="1802" w:type="dxa"/>
          </w:tcPr>
          <w:p w14:paraId="3DA8037F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4*</w:t>
            </w:r>
          </w:p>
          <w:p w14:paraId="719AF2FB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9)</w:t>
            </w:r>
          </w:p>
        </w:tc>
        <w:tc>
          <w:tcPr>
            <w:tcW w:w="1802" w:type="dxa"/>
          </w:tcPr>
          <w:p w14:paraId="60686AD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7***</w:t>
            </w:r>
          </w:p>
          <w:p w14:paraId="20D78410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9)</w:t>
            </w:r>
          </w:p>
        </w:tc>
        <w:tc>
          <w:tcPr>
            <w:tcW w:w="1803" w:type="dxa"/>
          </w:tcPr>
          <w:p w14:paraId="06F21802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733BC456" w14:textId="3A4F10F4" w:rsidR="007855E4" w:rsidRPr="007855E4" w:rsidRDefault="007855E4" w:rsidP="007855E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129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Note. * p &lt; .05, ** p &lt; .01, *** p &lt; .001</w:t>
      </w:r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, </w:t>
      </w:r>
      <w:proofErr w:type="spellStart"/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Spearmans</w:t>
      </w:r>
      <w:proofErr w:type="spellEnd"/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 Rho (</w:t>
      </w: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>N</w:t>
      </w:r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), GEEE =</w:t>
      </w:r>
      <w:r w:rsidRPr="007855E4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Pr="007855E4">
        <w:rPr>
          <w:rFonts w:ascii="Times New Roman" w:hAnsi="Times New Roman" w:cs="Times New Roman"/>
          <w:sz w:val="22"/>
          <w:szCs w:val="22"/>
          <w:lang w:val="en-US"/>
        </w:rPr>
        <w:t xml:space="preserve">Generic Rating Scale for Previous Treatment Experiences, Treatment Expectations, and Treatment Effects. </w:t>
      </w:r>
    </w:p>
    <w:p w14:paraId="632B89F0" w14:textId="2F599A80" w:rsidR="007855E4" w:rsidRDefault="007855E4">
      <w:pPr>
        <w:rPr>
          <w:lang w:val="en-US"/>
        </w:rPr>
      </w:pPr>
    </w:p>
    <w:p w14:paraId="6E9468D2" w14:textId="64AAAB18" w:rsidR="007855E4" w:rsidRPr="00E6064C" w:rsidRDefault="007855E4" w:rsidP="007855E4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</w:pPr>
      <w:r w:rsidRPr="00E6064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 xml:space="preserve">Table </w:t>
      </w:r>
      <w:r w:rsidR="009D07A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>B</w:t>
      </w:r>
      <w:r w:rsidRPr="00E6064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>2.</w:t>
      </w:r>
    </w:p>
    <w:p w14:paraId="4E863B78" w14:textId="186BD84C" w:rsidR="007855E4" w:rsidRPr="007855E4" w:rsidRDefault="007855E4" w:rsidP="007855E4">
      <w:pP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</w:pP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 xml:space="preserve">Correlation Matrix Prior Experience with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>Physical Therapy</w:t>
      </w: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 xml:space="preserve"> and Baseline Expectations (GEEE) </w:t>
      </w:r>
    </w:p>
    <w:p w14:paraId="0EA45C1D" w14:textId="77777777" w:rsidR="007855E4" w:rsidRPr="007855E4" w:rsidRDefault="007855E4" w:rsidP="007855E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</w:pPr>
    </w:p>
    <w:tbl>
      <w:tblPr>
        <w:tblStyle w:val="TableGrid"/>
        <w:tblW w:w="133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35"/>
        <w:gridCol w:w="1802"/>
        <w:gridCol w:w="1803"/>
        <w:gridCol w:w="1802"/>
        <w:gridCol w:w="1802"/>
        <w:gridCol w:w="1803"/>
      </w:tblGrid>
      <w:tr w:rsidR="007855E4" w:rsidRPr="007855E4" w14:paraId="0B5A1E5A" w14:textId="77777777" w:rsidTr="00E6064C">
        <w:trPr>
          <w:trHeight w:val="223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526E7F21" w14:textId="77777777" w:rsidR="007855E4" w:rsidRPr="007855E4" w:rsidRDefault="007855E4" w:rsidP="0009604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</w:tcPr>
          <w:p w14:paraId="740FF079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228949D8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07E2AEED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1E5D6A34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00C017E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64617F36" w14:textId="77777777" w:rsidR="007855E4" w:rsidRPr="007855E4" w:rsidRDefault="007855E4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055EFA" w:rsidRPr="007855E4" w14:paraId="46EBF04C" w14:textId="77777777" w:rsidTr="00E6064C">
        <w:trPr>
          <w:trHeight w:val="465"/>
        </w:trPr>
        <w:tc>
          <w:tcPr>
            <w:tcW w:w="2835" w:type="dxa"/>
            <w:tcBorders>
              <w:top w:val="single" w:sz="8" w:space="0" w:color="auto"/>
            </w:tcBorders>
          </w:tcPr>
          <w:p w14:paraId="1B4B1892" w14:textId="21D431E4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Pri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rovement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2AFA6385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62C8ADEC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47C510F3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6E28086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10D828C0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4F9FF7A2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4C303C27" w14:textId="77777777" w:rsidTr="00E6064C">
        <w:trPr>
          <w:trHeight w:val="465"/>
        </w:trPr>
        <w:tc>
          <w:tcPr>
            <w:tcW w:w="2835" w:type="dxa"/>
          </w:tcPr>
          <w:p w14:paraId="646E6368" w14:textId="3B894B14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 Pri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sening</w:t>
            </w:r>
          </w:p>
        </w:tc>
        <w:tc>
          <w:tcPr>
            <w:tcW w:w="1535" w:type="dxa"/>
          </w:tcPr>
          <w:p w14:paraId="79E877C7" w14:textId="6B33352B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6***</w:t>
            </w:r>
          </w:p>
          <w:p w14:paraId="6647F5D1" w14:textId="2D46E6CE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71AE3BBF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3" w:type="dxa"/>
          </w:tcPr>
          <w:p w14:paraId="44371303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0FE1210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4ABDA3B9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683ECC4B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095A8C74" w14:textId="77777777" w:rsidTr="00E6064C">
        <w:trPr>
          <w:trHeight w:val="465"/>
        </w:trPr>
        <w:tc>
          <w:tcPr>
            <w:tcW w:w="2835" w:type="dxa"/>
          </w:tcPr>
          <w:p w14:paraId="71807503" w14:textId="08EA0BA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 Pri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</w:t>
            </w:r>
            <w:r w:rsidR="007F32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fects</w:t>
            </w:r>
          </w:p>
        </w:tc>
        <w:tc>
          <w:tcPr>
            <w:tcW w:w="1535" w:type="dxa"/>
          </w:tcPr>
          <w:p w14:paraId="6815F3EA" w14:textId="2E01BFE6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4*</w:t>
            </w:r>
          </w:p>
          <w:p w14:paraId="2D3B53B7" w14:textId="7DE8336C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5807690C" w14:textId="5C4C24DF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9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  <w:p w14:paraId="2F55DBD5" w14:textId="36100B95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3" w:type="dxa"/>
          </w:tcPr>
          <w:p w14:paraId="0BDF587E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</w:tcPr>
          <w:p w14:paraId="125292A6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04D0989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517B7C40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47E2D3B6" w14:textId="77777777" w:rsidTr="00E6064C">
        <w:trPr>
          <w:trHeight w:val="447"/>
        </w:trPr>
        <w:tc>
          <w:tcPr>
            <w:tcW w:w="2835" w:type="dxa"/>
          </w:tcPr>
          <w:p w14:paraId="71CAF283" w14:textId="7320D03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 Expect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rovement</w:t>
            </w:r>
          </w:p>
        </w:tc>
        <w:tc>
          <w:tcPr>
            <w:tcW w:w="1535" w:type="dxa"/>
          </w:tcPr>
          <w:p w14:paraId="11C68A86" w14:textId="6138C465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</w:t>
            </w:r>
          </w:p>
          <w:p w14:paraId="08BCDEC5" w14:textId="17277580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50BAE5DC" w14:textId="6C53850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*</w:t>
            </w:r>
          </w:p>
          <w:p w14:paraId="2D110EE7" w14:textId="5D645EED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3" w:type="dxa"/>
          </w:tcPr>
          <w:p w14:paraId="02756F91" w14:textId="28972EE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4</w:t>
            </w:r>
          </w:p>
          <w:p w14:paraId="6E45B144" w14:textId="547EDFDD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02AE6243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</w:tcPr>
          <w:p w14:paraId="76FC65C0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4BD8668C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3B2B90C7" w14:textId="77777777" w:rsidTr="00E6064C">
        <w:trPr>
          <w:trHeight w:val="465"/>
        </w:trPr>
        <w:tc>
          <w:tcPr>
            <w:tcW w:w="2835" w:type="dxa"/>
          </w:tcPr>
          <w:p w14:paraId="63E0D890" w14:textId="4DB5F9E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5. Expect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sening</w:t>
            </w:r>
          </w:p>
        </w:tc>
        <w:tc>
          <w:tcPr>
            <w:tcW w:w="1535" w:type="dxa"/>
          </w:tcPr>
          <w:p w14:paraId="43E0F849" w14:textId="39AB0D7D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*</w:t>
            </w:r>
          </w:p>
          <w:p w14:paraId="28A1D88B" w14:textId="680CA4FF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63FD2609" w14:textId="2AE91FB4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6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  <w:p w14:paraId="01A9036F" w14:textId="4FEB45AF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3" w:type="dxa"/>
          </w:tcPr>
          <w:p w14:paraId="4BF57CD6" w14:textId="17725CF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  <w:p w14:paraId="23C2EA79" w14:textId="43E561AE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07A9E2E7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8*</w:t>
            </w:r>
          </w:p>
          <w:p w14:paraId="1B725B36" w14:textId="3262E35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</w:tcPr>
          <w:p w14:paraId="0D21EF4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3" w:type="dxa"/>
          </w:tcPr>
          <w:p w14:paraId="69E617CA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56929A65" w14:textId="77777777" w:rsidTr="00E6064C">
        <w:trPr>
          <w:trHeight w:val="447"/>
        </w:trPr>
        <w:tc>
          <w:tcPr>
            <w:tcW w:w="2835" w:type="dxa"/>
          </w:tcPr>
          <w:p w14:paraId="115DE774" w14:textId="10898F0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 Expect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</w:t>
            </w:r>
            <w:r w:rsidR="007F32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fects </w:t>
            </w:r>
          </w:p>
        </w:tc>
        <w:tc>
          <w:tcPr>
            <w:tcW w:w="1535" w:type="dxa"/>
          </w:tcPr>
          <w:p w14:paraId="5A8519B7" w14:textId="52A5DA9C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6**</w:t>
            </w:r>
          </w:p>
          <w:p w14:paraId="3F3873BF" w14:textId="52BF5E64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73BD404C" w14:textId="1E54A36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  <w:p w14:paraId="3E58A29D" w14:textId="0D4100B8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3" w:type="dxa"/>
          </w:tcPr>
          <w:p w14:paraId="69633660" w14:textId="204CCABB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**</w:t>
            </w:r>
          </w:p>
          <w:p w14:paraId="1E29FCCF" w14:textId="489673A2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)</w:t>
            </w:r>
          </w:p>
        </w:tc>
        <w:tc>
          <w:tcPr>
            <w:tcW w:w="1802" w:type="dxa"/>
          </w:tcPr>
          <w:p w14:paraId="4BD4554F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4*</w:t>
            </w:r>
          </w:p>
          <w:p w14:paraId="2BD995D0" w14:textId="58CB551B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</w:tcPr>
          <w:p w14:paraId="5555056F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7***</w:t>
            </w:r>
          </w:p>
          <w:p w14:paraId="39BE47FE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9)</w:t>
            </w:r>
          </w:p>
        </w:tc>
        <w:tc>
          <w:tcPr>
            <w:tcW w:w="1803" w:type="dxa"/>
          </w:tcPr>
          <w:p w14:paraId="53DCBEDA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5139EF6E" w14:textId="2BA9D0DD" w:rsidR="007855E4" w:rsidRPr="007855E4" w:rsidRDefault="007855E4" w:rsidP="007855E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129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Note. * p &lt; .05, ** p &lt; .01, *** p &lt; .001</w:t>
      </w:r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, </w:t>
      </w:r>
      <w:proofErr w:type="spellStart"/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Spearmans</w:t>
      </w:r>
      <w:proofErr w:type="spellEnd"/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 Rho (</w:t>
      </w: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>N</w:t>
      </w:r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), GEEE =</w:t>
      </w:r>
      <w:r w:rsidR="00234A9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 </w:t>
      </w:r>
      <w:r w:rsidRPr="007855E4">
        <w:rPr>
          <w:rFonts w:ascii="Times New Roman" w:hAnsi="Times New Roman" w:cs="Times New Roman"/>
          <w:sz w:val="22"/>
          <w:szCs w:val="22"/>
          <w:lang w:val="en-US"/>
        </w:rPr>
        <w:t xml:space="preserve">Generic Rating Scale for Previous Treatment Experiences, Treatment Expectations, and Treatment Effects. </w:t>
      </w:r>
    </w:p>
    <w:p w14:paraId="1B88EA62" w14:textId="58C6C051" w:rsidR="007855E4" w:rsidRDefault="007855E4">
      <w:pPr>
        <w:rPr>
          <w:lang w:val="en-US"/>
        </w:rPr>
      </w:pPr>
    </w:p>
    <w:p w14:paraId="59829FFE" w14:textId="00720AAF" w:rsidR="00E6064C" w:rsidRPr="00E6064C" w:rsidRDefault="00E6064C" w:rsidP="00E6064C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</w:pPr>
      <w:r w:rsidRPr="00E6064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 xml:space="preserve">Table </w:t>
      </w:r>
      <w:r w:rsidR="009D07A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>B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>3</w:t>
      </w:r>
      <w:r w:rsidRPr="00E6064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de-DE"/>
        </w:rPr>
        <w:t>.</w:t>
      </w:r>
    </w:p>
    <w:p w14:paraId="0340C1A6" w14:textId="115EDD0F" w:rsidR="00E6064C" w:rsidRPr="007855E4" w:rsidRDefault="00E6064C" w:rsidP="00E6064C">
      <w:pP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</w:pP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 xml:space="preserve">Correlation Matrix Prior Experience with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>Psychological Treatment</w:t>
      </w: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 xml:space="preserve"> and Baseline Expectations (GEEE) </w:t>
      </w:r>
    </w:p>
    <w:p w14:paraId="66519FC5" w14:textId="77777777" w:rsidR="00E6064C" w:rsidRPr="007855E4" w:rsidRDefault="00E6064C" w:rsidP="00E6064C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</w:pPr>
    </w:p>
    <w:tbl>
      <w:tblPr>
        <w:tblStyle w:val="TableGrid"/>
        <w:tblW w:w="133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35"/>
        <w:gridCol w:w="1802"/>
        <w:gridCol w:w="1803"/>
        <w:gridCol w:w="1802"/>
        <w:gridCol w:w="1802"/>
        <w:gridCol w:w="1803"/>
      </w:tblGrid>
      <w:tr w:rsidR="00E6064C" w:rsidRPr="007855E4" w14:paraId="5ADA8472" w14:textId="77777777" w:rsidTr="00E6064C">
        <w:trPr>
          <w:trHeight w:val="223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46B37AF" w14:textId="77777777" w:rsidR="00E6064C" w:rsidRPr="007855E4" w:rsidRDefault="00E6064C" w:rsidP="0009604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</w:tcPr>
          <w:p w14:paraId="004433BB" w14:textId="77777777" w:rsidR="00E6064C" w:rsidRPr="007855E4" w:rsidRDefault="00E6064C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538149C6" w14:textId="77777777" w:rsidR="00E6064C" w:rsidRPr="007855E4" w:rsidRDefault="00E6064C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21F81DA7" w14:textId="77777777" w:rsidR="00E6064C" w:rsidRPr="007855E4" w:rsidRDefault="00E6064C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46966709" w14:textId="77777777" w:rsidR="00E6064C" w:rsidRPr="007855E4" w:rsidRDefault="00E6064C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12FB962B" w14:textId="77777777" w:rsidR="00E6064C" w:rsidRPr="007855E4" w:rsidRDefault="00E6064C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58BCB78D" w14:textId="77777777" w:rsidR="00E6064C" w:rsidRPr="007855E4" w:rsidRDefault="00E6064C" w:rsidP="00E606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055EFA" w:rsidRPr="007855E4" w14:paraId="02D5B19B" w14:textId="77777777" w:rsidTr="00E6064C">
        <w:trPr>
          <w:trHeight w:val="465"/>
        </w:trPr>
        <w:tc>
          <w:tcPr>
            <w:tcW w:w="2835" w:type="dxa"/>
            <w:tcBorders>
              <w:top w:val="single" w:sz="8" w:space="0" w:color="auto"/>
            </w:tcBorders>
          </w:tcPr>
          <w:p w14:paraId="0C17FCA8" w14:textId="57DCCCCF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Pri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rovement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0F447A72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511A30D8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74D0A89B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03E12FDC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70F5AD9C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</w:tcPr>
          <w:p w14:paraId="1C123DB3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5E2DBB98" w14:textId="77777777" w:rsidTr="00E6064C">
        <w:trPr>
          <w:trHeight w:val="465"/>
        </w:trPr>
        <w:tc>
          <w:tcPr>
            <w:tcW w:w="2835" w:type="dxa"/>
          </w:tcPr>
          <w:p w14:paraId="5B0B35EA" w14:textId="31441278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 Pri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sening</w:t>
            </w:r>
          </w:p>
        </w:tc>
        <w:tc>
          <w:tcPr>
            <w:tcW w:w="1535" w:type="dxa"/>
          </w:tcPr>
          <w:p w14:paraId="58202B19" w14:textId="27232A3E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3*</w:t>
            </w:r>
          </w:p>
          <w:p w14:paraId="65224DCC" w14:textId="6F654B4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700F84A4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3" w:type="dxa"/>
          </w:tcPr>
          <w:p w14:paraId="1E60793F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76182E7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18BC71F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106DC510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35A8C1F7" w14:textId="77777777" w:rsidTr="00E6064C">
        <w:trPr>
          <w:trHeight w:val="465"/>
        </w:trPr>
        <w:tc>
          <w:tcPr>
            <w:tcW w:w="2835" w:type="dxa"/>
          </w:tcPr>
          <w:p w14:paraId="1B82ACAF" w14:textId="207D4631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 Pri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</w:t>
            </w:r>
            <w:r w:rsidR="007F32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fects</w:t>
            </w:r>
          </w:p>
        </w:tc>
        <w:tc>
          <w:tcPr>
            <w:tcW w:w="1535" w:type="dxa"/>
          </w:tcPr>
          <w:p w14:paraId="7F276FB7" w14:textId="528BF546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5</w:t>
            </w:r>
          </w:p>
          <w:p w14:paraId="26F5BDE3" w14:textId="572F0D06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3C82716D" w14:textId="1FC2E8B1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8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  <w:p w14:paraId="734632C5" w14:textId="3BA2F94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3" w:type="dxa"/>
          </w:tcPr>
          <w:p w14:paraId="6716970A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</w:tcPr>
          <w:p w14:paraId="68AD54F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5CA25F80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5C36996D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71F29C94" w14:textId="77777777" w:rsidTr="00E6064C">
        <w:trPr>
          <w:trHeight w:val="447"/>
        </w:trPr>
        <w:tc>
          <w:tcPr>
            <w:tcW w:w="2835" w:type="dxa"/>
          </w:tcPr>
          <w:p w14:paraId="2625F2A1" w14:textId="189EAC41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 Expect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rovement</w:t>
            </w:r>
          </w:p>
        </w:tc>
        <w:tc>
          <w:tcPr>
            <w:tcW w:w="1535" w:type="dxa"/>
          </w:tcPr>
          <w:p w14:paraId="18D9D26C" w14:textId="60998262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4</w:t>
            </w:r>
          </w:p>
          <w:p w14:paraId="776A3B18" w14:textId="250FF6A1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4169FAF5" w14:textId="6C8A5A61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19CD70EF" w14:textId="0DE8EB6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3" w:type="dxa"/>
          </w:tcPr>
          <w:p w14:paraId="797231D3" w14:textId="1AB3C2C5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1**</w:t>
            </w:r>
          </w:p>
          <w:p w14:paraId="2CEE63EA" w14:textId="2DE728BE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507BD003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2" w:type="dxa"/>
          </w:tcPr>
          <w:p w14:paraId="38E7F249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3" w:type="dxa"/>
          </w:tcPr>
          <w:p w14:paraId="3546A347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21F5D329" w14:textId="77777777" w:rsidTr="00E6064C">
        <w:trPr>
          <w:trHeight w:val="465"/>
        </w:trPr>
        <w:tc>
          <w:tcPr>
            <w:tcW w:w="2835" w:type="dxa"/>
          </w:tcPr>
          <w:p w14:paraId="036DC60B" w14:textId="16E72200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 Expect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sening</w:t>
            </w:r>
          </w:p>
        </w:tc>
        <w:tc>
          <w:tcPr>
            <w:tcW w:w="1535" w:type="dxa"/>
          </w:tcPr>
          <w:p w14:paraId="2553333E" w14:textId="2CF0FD32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</w:p>
          <w:p w14:paraId="03E1A18D" w14:textId="687BAED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01FF5167" w14:textId="10CDD105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4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  <w:p w14:paraId="3AE29238" w14:textId="02B0A66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3" w:type="dxa"/>
          </w:tcPr>
          <w:p w14:paraId="211031DC" w14:textId="350D4C19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  <w:p w14:paraId="0555824B" w14:textId="12EC9811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3C7421A8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8*</w:t>
            </w:r>
          </w:p>
          <w:p w14:paraId="4E3BFC87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</w:tcPr>
          <w:p w14:paraId="6E53A05B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03" w:type="dxa"/>
          </w:tcPr>
          <w:p w14:paraId="193BB0AE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5EFA" w:rsidRPr="007855E4" w14:paraId="3B3B16D2" w14:textId="77777777" w:rsidTr="00E6064C">
        <w:trPr>
          <w:trHeight w:val="447"/>
        </w:trPr>
        <w:tc>
          <w:tcPr>
            <w:tcW w:w="2835" w:type="dxa"/>
          </w:tcPr>
          <w:p w14:paraId="6EB29E77" w14:textId="2683CE04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 Expect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</w:t>
            </w:r>
            <w:r w:rsidR="007F32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fects </w:t>
            </w:r>
          </w:p>
        </w:tc>
        <w:tc>
          <w:tcPr>
            <w:tcW w:w="1535" w:type="dxa"/>
          </w:tcPr>
          <w:p w14:paraId="55761B83" w14:textId="0FB9A44F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7*</w:t>
            </w:r>
          </w:p>
          <w:p w14:paraId="2F0A5A2A" w14:textId="586C8BBF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3B31D47A" w14:textId="6AB7D4F3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4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  <w:p w14:paraId="01B11049" w14:textId="7CF37585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3" w:type="dxa"/>
          </w:tcPr>
          <w:p w14:paraId="00CA6A55" w14:textId="05D88ACD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0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  <w:p w14:paraId="705DFFFE" w14:textId="5491CE0A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)</w:t>
            </w:r>
          </w:p>
        </w:tc>
        <w:tc>
          <w:tcPr>
            <w:tcW w:w="1802" w:type="dxa"/>
          </w:tcPr>
          <w:p w14:paraId="61329E30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4*</w:t>
            </w:r>
          </w:p>
          <w:p w14:paraId="6DEB8C40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</w:tcPr>
          <w:p w14:paraId="007053E9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7***</w:t>
            </w:r>
          </w:p>
          <w:p w14:paraId="704FD168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9)</w:t>
            </w:r>
          </w:p>
        </w:tc>
        <w:tc>
          <w:tcPr>
            <w:tcW w:w="1803" w:type="dxa"/>
          </w:tcPr>
          <w:p w14:paraId="412172BA" w14:textId="77777777" w:rsidR="00055EFA" w:rsidRPr="007855E4" w:rsidRDefault="00055EFA" w:rsidP="00055E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55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64E75A8B" w14:textId="1B9A5715" w:rsidR="00E6064C" w:rsidRPr="007855E4" w:rsidRDefault="00E6064C" w:rsidP="00E6064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129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Note. * p &lt; .05, ** p &lt; .01, *** p &lt; .001</w:t>
      </w:r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, </w:t>
      </w:r>
      <w:proofErr w:type="spellStart"/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Spearmans</w:t>
      </w:r>
      <w:proofErr w:type="spellEnd"/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 xml:space="preserve"> Rho (</w:t>
      </w:r>
      <w:r w:rsidRPr="007855E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de-DE"/>
        </w:rPr>
        <w:t>N</w:t>
      </w:r>
      <w:r w:rsidRPr="007855E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de-DE"/>
        </w:rPr>
        <w:t>), GEEE =</w:t>
      </w:r>
      <w:r w:rsidRPr="007855E4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Pr="007855E4">
        <w:rPr>
          <w:rFonts w:ascii="Times New Roman" w:hAnsi="Times New Roman" w:cs="Times New Roman"/>
          <w:sz w:val="22"/>
          <w:szCs w:val="22"/>
          <w:lang w:val="en-US"/>
        </w:rPr>
        <w:t xml:space="preserve">Generic Rating Scale for Previous Treatment Experiences, Treatment Expectations, and Treatment Effects. </w:t>
      </w:r>
    </w:p>
    <w:p w14:paraId="5BCCC3DB" w14:textId="77777777" w:rsidR="00E6064C" w:rsidRPr="007855E4" w:rsidRDefault="00E6064C">
      <w:pPr>
        <w:rPr>
          <w:lang w:val="en-US"/>
        </w:rPr>
      </w:pPr>
    </w:p>
    <w:sectPr w:rsidR="00E6064C" w:rsidRPr="007855E4" w:rsidSect="006129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E4"/>
    <w:rsid w:val="00055EFA"/>
    <w:rsid w:val="00234A99"/>
    <w:rsid w:val="006D7505"/>
    <w:rsid w:val="007855E4"/>
    <w:rsid w:val="007A5153"/>
    <w:rsid w:val="007C7EA3"/>
    <w:rsid w:val="007F320F"/>
    <w:rsid w:val="009D07AB"/>
    <w:rsid w:val="00A16E04"/>
    <w:rsid w:val="00A32D79"/>
    <w:rsid w:val="00C24BBF"/>
    <w:rsid w:val="00E22AE3"/>
    <w:rsid w:val="00E6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7D694"/>
  <w15:chartTrackingRefBased/>
  <w15:docId w15:val="{3D4F0021-836C-5848-91A2-F4EDAFF12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ro Henrich</dc:creator>
  <cp:keywords/>
  <dc:description/>
  <cp:lastModifiedBy>Liv Caro Henrich</cp:lastModifiedBy>
  <cp:revision>3</cp:revision>
  <dcterms:created xsi:type="dcterms:W3CDTF">2025-10-11T08:41:00Z</dcterms:created>
  <dcterms:modified xsi:type="dcterms:W3CDTF">2025-11-12T21:41:00Z</dcterms:modified>
</cp:coreProperties>
</file>